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7ABFC" w14:textId="1A659A03" w:rsidR="00F65951" w:rsidRPr="004861EA" w:rsidRDefault="007F5408">
      <w:pPr>
        <w:rPr>
          <w:lang w:val="en-US"/>
        </w:rPr>
      </w:pPr>
      <w:r w:rsidRPr="004861EA">
        <w:rPr>
          <w:lang w:val="en-US"/>
        </w:rPr>
        <w:t xml:space="preserve">Table </w:t>
      </w:r>
      <w:proofErr w:type="gramStart"/>
      <w:r w:rsidRPr="004861EA">
        <w:rPr>
          <w:lang w:val="en-US"/>
        </w:rPr>
        <w:t>1 .</w:t>
      </w:r>
      <w:proofErr w:type="gramEnd"/>
      <w:r w:rsidRPr="004861EA">
        <w:rPr>
          <w:lang w:val="en-US"/>
        </w:rPr>
        <w:t xml:space="preserve"> </w:t>
      </w:r>
      <w:r w:rsidR="00AD190B" w:rsidRPr="004861EA">
        <w:rPr>
          <w:lang w:val="en-US"/>
        </w:rPr>
        <w:t>Cerebral P</w:t>
      </w:r>
      <w:r w:rsidR="00911C8A" w:rsidRPr="004861EA">
        <w:rPr>
          <w:lang w:val="en-US"/>
        </w:rPr>
        <w:t>alsy</w:t>
      </w:r>
      <w:r w:rsidRPr="004861EA">
        <w:rPr>
          <w:lang w:val="en-US"/>
        </w:rPr>
        <w:t xml:space="preserve"> subject details</w:t>
      </w:r>
    </w:p>
    <w:p w14:paraId="695DC573" w14:textId="77777777" w:rsidR="00F65951" w:rsidRPr="004861EA" w:rsidRDefault="00F65951">
      <w:pPr>
        <w:rPr>
          <w:lang w:val="en-US"/>
        </w:rPr>
      </w:pPr>
    </w:p>
    <w:tbl>
      <w:tblPr>
        <w:tblW w:w="140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2080"/>
        <w:gridCol w:w="1940"/>
        <w:gridCol w:w="1300"/>
        <w:gridCol w:w="1880"/>
        <w:gridCol w:w="971"/>
        <w:gridCol w:w="1900"/>
        <w:gridCol w:w="1940"/>
      </w:tblGrid>
      <w:tr w:rsidR="00CD4479" w:rsidRPr="00CD4479" w14:paraId="48456439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3FD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</w:t>
            </w:r>
            <w:proofErr w:type="spellEnd"/>
            <w:r w:rsidRPr="00F6595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65951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9A5F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2A12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ge at </w:t>
            </w:r>
            <w:proofErr w:type="spellStart"/>
            <w:r w:rsidRPr="00F65951">
              <w:rPr>
                <w:rFonts w:ascii="Calibri" w:eastAsia="Times New Roman" w:hAnsi="Calibri" w:cs="Times New Roman"/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BC2D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b/>
                <w:bCs/>
                <w:color w:val="000000"/>
              </w:rPr>
              <w:t>GMFC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057" w14:textId="6E1C5DC5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AC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29B32EE" w14:textId="5860C69A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xt. 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f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B09B" w14:textId="119DED09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CD447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qRT</w:t>
            </w:r>
            <w:proofErr w:type="spellEnd"/>
            <w:r w:rsidRPr="00CD447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P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EA38" w14:textId="174B7BF3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n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Epi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yper</w:t>
            </w:r>
            <w:proofErr w:type="spellEnd"/>
          </w:p>
        </w:tc>
      </w:tr>
      <w:tr w:rsidR="00CD4479" w:rsidRPr="00CD4479" w14:paraId="05E8F8A2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BE8B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CP #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9A30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E60D" w14:textId="5ECC7CE2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468E" w14:textId="65DFD1BA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9A84" w14:textId="0CE1E003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16CFFC0" w14:textId="61D1910A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735" w14:textId="1BE75EE1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BA25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</w:p>
        </w:tc>
      </w:tr>
      <w:tr w:rsidR="00CD4479" w:rsidRPr="00CD4479" w14:paraId="1CC33112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1480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CP #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4E70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F3A8" w14:textId="2E996DFB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4D1E" w14:textId="24819B45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76FA" w14:textId="63E147DA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7AEDD5C" w14:textId="3FB6275E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3110" w14:textId="162FA8E5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D6EE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</w:p>
        </w:tc>
      </w:tr>
      <w:tr w:rsidR="00CD4479" w:rsidRPr="00CD4479" w14:paraId="4E5B87F5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3365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CP #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17A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A078" w14:textId="26140959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EBD7" w14:textId="1B2E6E13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I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858C" w14:textId="763BF16D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765B1D1" w14:textId="4A1108DB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4206" w14:textId="5A6ECAC4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A4E5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</w:p>
        </w:tc>
      </w:tr>
      <w:tr w:rsidR="00CD4479" w:rsidRPr="00F65951" w14:paraId="0DFCE30E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A6A2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CP #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6C85" w14:textId="77777777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F1B9" w14:textId="3D001734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2405" w14:textId="5F4197BB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I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972D" w14:textId="31976504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D4479">
              <w:rPr>
                <w:rFonts w:ascii="Calibri" w:eastAsia="Times New Roman" w:hAnsi="Calibri" w:cs="Times New Roman"/>
                <w:color w:val="000000"/>
                <w:lang w:val="en-US"/>
              </w:rPr>
              <w:t>I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FE52645" w14:textId="0A8D8CE2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7E81" w14:textId="3D6F13C9" w:rsidR="00CD4479" w:rsidRPr="00CD4479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D694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4D840357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4A28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B19B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F50" w14:textId="08C6644B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9F41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6FBB" w14:textId="7BCA41F4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9890FDB" w14:textId="73626CF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412A" w14:textId="6956E181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8EC5" w14:textId="1B677938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13518B53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1066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F331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8C58" w14:textId="52C3FB3F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FB3C" w14:textId="7266D00D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2F5" w14:textId="5905587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C162B25" w14:textId="21FB9979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FC14" w14:textId="451609C0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5465" w14:textId="4603013B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3653C54E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075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6FE9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1B75" w14:textId="0371C362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ADE" w14:textId="6D486ADF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F65951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7570" w14:textId="12B552C9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D32C115" w14:textId="4C3B8B1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2BC6" w14:textId="09820CD3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0320" w14:textId="1C204508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68E99F8E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23A4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069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D9DA" w14:textId="3431751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5265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A22" w14:textId="137C0663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863481E" w14:textId="23543D9D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B217" w14:textId="6498A4FE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119" w14:textId="32CFEC9F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514FC55B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29E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6728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1165" w14:textId="32D483B0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B71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B064" w14:textId="6099A35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45E56D0" w14:textId="71CC695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D37" w14:textId="6B86435B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6523" w14:textId="5F489CA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0A00BEDA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57F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797E" w14:textId="5AF06A8F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9018" w14:textId="545B6082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C0D5" w14:textId="35FA4ADF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9C98" w14:textId="414E9CD8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EC6CAD7" w14:textId="49F2A02D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5EBD" w14:textId="18D2FBE9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6B9A" w14:textId="11F9799D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3E0380B7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4BF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CC06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DCF" w14:textId="166363D2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E32A" w14:textId="36858A09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A90" w14:textId="6502649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18BAE38" w14:textId="7BF7A933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9B03" w14:textId="3B60899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C716" w14:textId="6D05E4A2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0AB00FBA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D1A3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5EF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42BE" w14:textId="5CCE074F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79D2" w14:textId="65D1CCFD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E71" w14:textId="7BA4877B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9B2165D" w14:textId="6722F4F9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1DA9" w14:textId="66A74294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C778" w14:textId="5A16DE4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40D7A551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10D7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B969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88D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709" w14:textId="133A0860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7A1" w14:textId="2B822DC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B549E81" w14:textId="431CE094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00A4" w14:textId="0010B0A0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5A9" w14:textId="32B08603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345F2638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F4DC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CFE" w14:textId="0A6182B6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3AA4" w14:textId="5D445114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94C6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38AF" w14:textId="22D425B4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6D2011E" w14:textId="45E06BB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79B9" w14:textId="18516D12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9A7B" w14:textId="14B6A8BC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4479" w:rsidRPr="00F65951" w14:paraId="7F941F39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B66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55B7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2944" w14:textId="6325EF3B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0319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B769" w14:textId="71858259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1AB4FF5" w14:textId="4D918FDE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357A" w14:textId="41818A81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663" w14:textId="79014940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42C660A2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D70C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E59D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946D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CBA6" w14:textId="34600E50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609" w14:textId="0CD66E6F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B77AB4C" w14:textId="6449148F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D2DF" w14:textId="44271C5B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996A" w14:textId="5C3946D1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CD4479" w:rsidRPr="00F65951" w14:paraId="3DAB745B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FA9F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8272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43B3" w14:textId="56129C3F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26A2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F163" w14:textId="46769876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8E133F7" w14:textId="62A694C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4952" w14:textId="28F34D1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86E9" w14:textId="0F60EED2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4479" w:rsidRPr="00F65951" w14:paraId="2C5E82BE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AD7C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CP #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537F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2D3D" w14:textId="78B81BB6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71F9" w14:textId="6411D8D2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3E31" w14:textId="4EC3C5B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I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5D4A848" w14:textId="2BA6868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A462" w14:textId="078F8174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217D" w14:textId="276601D4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4479" w:rsidRPr="00F65951" w14:paraId="745363E0" w14:textId="77777777" w:rsidTr="00CD447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6DB1" w14:textId="087A9C85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P</w:t>
            </w:r>
            <w:r w:rsidRPr="00F65951">
              <w:rPr>
                <w:rFonts w:ascii="Calibri" w:eastAsia="Times New Roman" w:hAnsi="Calibri" w:cs="Times New Roman"/>
                <w:color w:val="000000"/>
              </w:rPr>
              <w:t xml:space="preserve"> #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1C2" w14:textId="77777777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65951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3CE0" w14:textId="4B44ABDA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F90" w14:textId="1BB7CE40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5951">
              <w:rPr>
                <w:rFonts w:ascii="Calibri" w:eastAsia="Times New Roman" w:hAnsi="Calibri" w:cs="Times New Roman"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40A0" w14:textId="5F4532A9" w:rsidR="00CD4479" w:rsidRPr="00F65951" w:rsidRDefault="00CD4479" w:rsidP="00F6595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DD36BA7" w14:textId="2E84135B" w:rsidR="00CD4479" w:rsidRPr="00F65951" w:rsidRDefault="00CD4479" w:rsidP="00CD44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F099" w14:textId="11FAF0D4" w:rsidR="00CD4479" w:rsidRPr="00F65951" w:rsidRDefault="00CD4479" w:rsidP="00CD44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F972" w14:textId="77777777" w:rsidR="00CD4479" w:rsidRPr="00F65951" w:rsidRDefault="00CD4479" w:rsidP="00CD447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EAC8F0A" w14:textId="77777777" w:rsidR="007E00F2" w:rsidRDefault="007E00F2"/>
    <w:p w14:paraId="0CF82523" w14:textId="72970952" w:rsidR="007F5408" w:rsidRPr="004861EA" w:rsidRDefault="00CD4479" w:rsidP="00AD190B">
      <w:pPr>
        <w:rPr>
          <w:lang w:val="en-US"/>
        </w:rPr>
      </w:pPr>
      <w:r>
        <w:rPr>
          <w:lang w:val="en-US"/>
        </w:rPr>
        <w:t>CP – Cerebral Palsy</w:t>
      </w:r>
      <w:r w:rsidR="00AD190B" w:rsidRPr="004861EA">
        <w:rPr>
          <w:lang w:val="en-US"/>
        </w:rPr>
        <w:t xml:space="preserve">, </w:t>
      </w:r>
      <w:proofErr w:type="spellStart"/>
      <w:r w:rsidR="00AD190B" w:rsidRPr="004861EA">
        <w:rPr>
          <w:lang w:val="en-US"/>
        </w:rPr>
        <w:t>GMFCS</w:t>
      </w:r>
      <w:proofErr w:type="spellEnd"/>
      <w:r w:rsidR="00AD190B" w:rsidRPr="004861EA">
        <w:rPr>
          <w:lang w:val="en-US"/>
        </w:rPr>
        <w:t xml:space="preserve"> – Gross Motor Function Classification Sc</w:t>
      </w:r>
      <w:r w:rsidR="007F5408" w:rsidRPr="004861EA">
        <w:rPr>
          <w:lang w:val="en-US"/>
        </w:rPr>
        <w:t xml:space="preserve">ale, </w:t>
      </w:r>
      <w:r>
        <w:rPr>
          <w:lang w:val="en-US"/>
        </w:rPr>
        <w:t xml:space="preserve">MACS - </w:t>
      </w:r>
      <w:r>
        <w:rPr>
          <w:rFonts w:ascii="Times New Roman" w:hAnsi="Times New Roman"/>
          <w:sz w:val="23"/>
          <w:szCs w:val="23"/>
          <w:lang w:val="en-US"/>
        </w:rPr>
        <w:t>Manual Ability Classification System</w:t>
      </w:r>
      <w:r>
        <w:rPr>
          <w:rFonts w:ascii="Times New Roman" w:hAnsi="Times New Roman"/>
          <w:sz w:val="23"/>
          <w:szCs w:val="23"/>
          <w:lang w:val="en-US"/>
        </w:rPr>
        <w:t>,</w:t>
      </w:r>
      <w:r w:rsidRPr="004861EA">
        <w:rPr>
          <w:lang w:val="en-US"/>
        </w:rPr>
        <w:t xml:space="preserve"> </w:t>
      </w:r>
      <w:r>
        <w:rPr>
          <w:lang w:val="en-US"/>
        </w:rPr>
        <w:t xml:space="preserve">Ext. def. – Extension deficit at the elbow joint in degrees, </w:t>
      </w:r>
      <w:bookmarkStart w:id="0" w:name="_GoBack"/>
      <w:bookmarkEnd w:id="0"/>
      <w:r w:rsidR="007F5408" w:rsidRPr="004861EA">
        <w:rPr>
          <w:lang w:val="en-US"/>
        </w:rPr>
        <w:t>qRT-PCR –</w:t>
      </w:r>
      <w:r w:rsidR="00AD190B" w:rsidRPr="004861EA">
        <w:rPr>
          <w:lang w:val="en-US"/>
        </w:rPr>
        <w:t>Quantitative Reverse Transcription Polymerase Chain Re</w:t>
      </w:r>
      <w:r w:rsidR="007F5408" w:rsidRPr="004861EA">
        <w:rPr>
          <w:lang w:val="en-US"/>
        </w:rPr>
        <w:t>action</w:t>
      </w:r>
    </w:p>
    <w:sectPr w:rsidR="007F5408" w:rsidRPr="004861EA" w:rsidSect="00F6595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951"/>
    <w:rsid w:val="004861EA"/>
    <w:rsid w:val="007E00F2"/>
    <w:rsid w:val="007F5408"/>
    <w:rsid w:val="00911C8A"/>
    <w:rsid w:val="00AD190B"/>
    <w:rsid w:val="00CD4479"/>
    <w:rsid w:val="00D70F8A"/>
    <w:rsid w:val="00F6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1DC448"/>
  <w14:defaultImageDpi w14:val="300"/>
  <w15:docId w15:val="{248D0469-B58C-4E47-8E32-2842F715C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AD190B"/>
    <w:rPr>
      <w:i/>
      <w:iCs/>
    </w:rPr>
  </w:style>
  <w:style w:type="character" w:customStyle="1" w:styleId="apple-converted-space">
    <w:name w:val="apple-converted-space"/>
    <w:basedOn w:val="Standardstycketeckensnitt"/>
    <w:rsid w:val="00AD1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4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von Walden</dc:creator>
  <cp:keywords/>
  <dc:description/>
  <cp:lastModifiedBy>Microsoft Office-användare</cp:lastModifiedBy>
  <cp:revision>2</cp:revision>
  <dcterms:created xsi:type="dcterms:W3CDTF">2020-02-05T18:07:00Z</dcterms:created>
  <dcterms:modified xsi:type="dcterms:W3CDTF">2020-02-05T18:07:00Z</dcterms:modified>
</cp:coreProperties>
</file>